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06294" w14:textId="03E21A08" w:rsidR="00723F37" w:rsidRPr="00361EA5" w:rsidRDefault="00723F37" w:rsidP="00723F3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85540920"/>
      <w:r w:rsidRPr="00361EA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C15F91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361EA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361EA5">
        <w:rPr>
          <w:rFonts w:ascii="Times New Roman" w:eastAsia="宋体" w:hAnsi="Times New Roman" w:cs="Times New Roman"/>
          <w:sz w:val="24"/>
          <w:szCs w:val="24"/>
        </w:rPr>
        <w:t xml:space="preserve"> Primers used in the gene knockout and complement.</w:t>
      </w:r>
    </w:p>
    <w:tbl>
      <w:tblPr>
        <w:tblStyle w:val="1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678"/>
        <w:gridCol w:w="2552"/>
      </w:tblGrid>
      <w:tr w:rsidR="00723F37" w:rsidRPr="00D74F0C" w14:paraId="5E8C3915" w14:textId="77777777" w:rsidTr="0067404A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4727D30" w14:textId="77777777" w:rsidR="00723F37" w:rsidRPr="00D74F0C" w:rsidRDefault="00723F37" w:rsidP="006740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987D5" w14:textId="77777777" w:rsidR="00723F37" w:rsidRPr="00D74F0C" w:rsidRDefault="00723F37" w:rsidP="006740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51CD7B6" w14:textId="77777777" w:rsidR="00723F37" w:rsidRPr="00D74F0C" w:rsidRDefault="00723F37" w:rsidP="006740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rimer function</w:t>
            </w:r>
          </w:p>
        </w:tc>
      </w:tr>
      <w:tr w:rsidR="00723F37" w:rsidRPr="00D74F0C" w14:paraId="67F3FB7E" w14:textId="77777777" w:rsidTr="0067404A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76BDE9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61199697"/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re-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  <w:bookmarkEnd w:id="1"/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A6060F9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agaggtacc</w:t>
            </w:r>
            <w:r w:rsidRPr="00D74F0C">
              <w:rPr>
                <w:rFonts w:ascii="Times New Roman" w:eastAsia="宋体" w:hAnsi="Times New Roman" w:cs="Times New Roman"/>
                <w:b/>
                <w:caps/>
                <w:sz w:val="18"/>
                <w:szCs w:val="18"/>
                <w:u w:val="single"/>
              </w:rPr>
              <w:t>gcatgc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TTACCGCACAGGCGACAAT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74F550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upstream homology arm of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(524bp)</w:t>
            </w:r>
          </w:p>
        </w:tc>
      </w:tr>
      <w:tr w:rsidR="00723F37" w:rsidRPr="00D74F0C" w14:paraId="05ADBFF8" w14:textId="77777777" w:rsidTr="0067404A">
        <w:trPr>
          <w:jc w:val="center"/>
        </w:trPr>
        <w:tc>
          <w:tcPr>
            <w:tcW w:w="1134" w:type="dxa"/>
            <w:vAlign w:val="center"/>
          </w:tcPr>
          <w:p w14:paraId="1603ED50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re-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678" w:type="dxa"/>
            <w:vAlign w:val="center"/>
          </w:tcPr>
          <w:p w14:paraId="2FB3D60D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TAAAAGGGATACCTTTGTTGTGAGTCCCTG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278F36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3F37" w:rsidRPr="00D74F0C" w14:paraId="5F62F042" w14:textId="77777777" w:rsidTr="0067404A">
        <w:trPr>
          <w:jc w:val="center"/>
        </w:trPr>
        <w:tc>
          <w:tcPr>
            <w:tcW w:w="1134" w:type="dxa"/>
            <w:vAlign w:val="center"/>
          </w:tcPr>
          <w:p w14:paraId="75AA4D28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ost-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678" w:type="dxa"/>
            <w:vAlign w:val="center"/>
          </w:tcPr>
          <w:p w14:paraId="215EDCFD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AAGGTATCCCTTTTACACCACTA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0874A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downstream homology arm of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(471bp)</w:t>
            </w:r>
          </w:p>
        </w:tc>
      </w:tr>
      <w:tr w:rsidR="00723F37" w:rsidRPr="00D74F0C" w14:paraId="08EA8848" w14:textId="77777777" w:rsidTr="0067404A">
        <w:trPr>
          <w:jc w:val="center"/>
        </w:trPr>
        <w:tc>
          <w:tcPr>
            <w:tcW w:w="1134" w:type="dxa"/>
            <w:vAlign w:val="center"/>
          </w:tcPr>
          <w:p w14:paraId="71A7EDAA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ost-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678" w:type="dxa"/>
            <w:vAlign w:val="center"/>
          </w:tcPr>
          <w:p w14:paraId="52557CDB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ctcgatatc</w:t>
            </w:r>
            <w:r w:rsidRPr="00D74F0C">
              <w:rPr>
                <w:rFonts w:ascii="Times New Roman" w:eastAsia="宋体" w:hAnsi="Times New Roman" w:cs="Times New Roman"/>
                <w:b/>
                <w:caps/>
                <w:sz w:val="18"/>
                <w:szCs w:val="18"/>
                <w:u w:val="single"/>
              </w:rPr>
              <w:t>gcatgc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TTTTACTGAACCCTAACTTTTG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A3BF31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3F37" w:rsidRPr="00D74F0C" w14:paraId="4A7AD4B4" w14:textId="77777777" w:rsidTr="0067404A">
        <w:trPr>
          <w:trHeight w:val="431"/>
          <w:jc w:val="center"/>
        </w:trPr>
        <w:tc>
          <w:tcPr>
            <w:tcW w:w="1134" w:type="dxa"/>
            <w:vAlign w:val="center"/>
          </w:tcPr>
          <w:p w14:paraId="287ADE97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DS132-F</w:t>
            </w:r>
          </w:p>
        </w:tc>
        <w:tc>
          <w:tcPr>
            <w:tcW w:w="4678" w:type="dxa"/>
            <w:vAlign w:val="center"/>
          </w:tcPr>
          <w:p w14:paraId="0CBA15AF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GTTTCTGTTGCATGGGCATAAA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E9158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Identify whether the recombinant vector is constructed successfully</w:t>
            </w:r>
          </w:p>
        </w:tc>
      </w:tr>
      <w:tr w:rsidR="00723F37" w:rsidRPr="00D74F0C" w14:paraId="4C2082EC" w14:textId="77777777" w:rsidTr="0067404A">
        <w:trPr>
          <w:jc w:val="center"/>
        </w:trPr>
        <w:tc>
          <w:tcPr>
            <w:tcW w:w="1134" w:type="dxa"/>
            <w:vAlign w:val="center"/>
          </w:tcPr>
          <w:p w14:paraId="653EE145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pDS132-R</w:t>
            </w:r>
          </w:p>
        </w:tc>
        <w:tc>
          <w:tcPr>
            <w:tcW w:w="4678" w:type="dxa"/>
            <w:vAlign w:val="center"/>
          </w:tcPr>
          <w:p w14:paraId="3854F2C7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AACAAGCCAGGGATGTAACG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F2868C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3F37" w:rsidRPr="00D74F0C" w14:paraId="67378DF1" w14:textId="77777777" w:rsidTr="0067404A">
        <w:trPr>
          <w:trHeight w:val="473"/>
          <w:jc w:val="center"/>
        </w:trPr>
        <w:tc>
          <w:tcPr>
            <w:tcW w:w="1134" w:type="dxa"/>
            <w:vAlign w:val="center"/>
          </w:tcPr>
          <w:p w14:paraId="164B7E50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-seqF</w:t>
            </w:r>
            <w:proofErr w:type="spellEnd"/>
          </w:p>
        </w:tc>
        <w:tc>
          <w:tcPr>
            <w:tcW w:w="4678" w:type="dxa"/>
            <w:vAlign w:val="center"/>
          </w:tcPr>
          <w:p w14:paraId="69399016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GCTTTCCACCAACACCATCCA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5991B4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D74F0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internal primer, to identify whether the knockout is successful (1062bp)</w:t>
            </w:r>
          </w:p>
        </w:tc>
      </w:tr>
      <w:tr w:rsidR="00723F37" w:rsidRPr="00D74F0C" w14:paraId="2315B065" w14:textId="77777777" w:rsidTr="0067404A">
        <w:trPr>
          <w:jc w:val="center"/>
        </w:trPr>
        <w:tc>
          <w:tcPr>
            <w:tcW w:w="1134" w:type="dxa"/>
            <w:vAlign w:val="center"/>
          </w:tcPr>
          <w:p w14:paraId="594D3170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-seqR</w:t>
            </w:r>
            <w:proofErr w:type="spellEnd"/>
          </w:p>
        </w:tc>
        <w:tc>
          <w:tcPr>
            <w:tcW w:w="4678" w:type="dxa"/>
            <w:vAlign w:val="center"/>
          </w:tcPr>
          <w:p w14:paraId="016E7C32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TCAAGACCCGCAGTAGGCACGA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9F29DD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3F37" w:rsidRPr="00D74F0C" w14:paraId="0D6F94E8" w14:textId="77777777" w:rsidTr="0067404A">
        <w:trPr>
          <w:trHeight w:val="538"/>
          <w:jc w:val="center"/>
        </w:trPr>
        <w:tc>
          <w:tcPr>
            <w:tcW w:w="1134" w:type="dxa"/>
            <w:vAlign w:val="center"/>
          </w:tcPr>
          <w:p w14:paraId="121CDF01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61208581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-seqF-1</w:t>
            </w:r>
          </w:p>
        </w:tc>
        <w:tc>
          <w:tcPr>
            <w:tcW w:w="4678" w:type="dxa"/>
            <w:vAlign w:val="center"/>
          </w:tcPr>
          <w:p w14:paraId="78A3E86A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ATAGGGAATGTGAAACTGCGTCT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431811CC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D74F0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internal primer, to identify whether the knockout is successful (431bp)</w:t>
            </w:r>
          </w:p>
        </w:tc>
      </w:tr>
      <w:bookmarkEnd w:id="2"/>
      <w:tr w:rsidR="00723F37" w:rsidRPr="00D74F0C" w14:paraId="78EC8428" w14:textId="77777777" w:rsidTr="0067404A">
        <w:trPr>
          <w:jc w:val="center"/>
        </w:trPr>
        <w:tc>
          <w:tcPr>
            <w:tcW w:w="1134" w:type="dxa"/>
            <w:vAlign w:val="center"/>
          </w:tcPr>
          <w:p w14:paraId="0CB03AF0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-seqR-1</w:t>
            </w:r>
          </w:p>
        </w:tc>
        <w:tc>
          <w:tcPr>
            <w:tcW w:w="4678" w:type="dxa"/>
            <w:vAlign w:val="center"/>
          </w:tcPr>
          <w:p w14:paraId="5FD1B492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GTCGGCATGTCGTAGGCTGAAT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0B092567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3F37" w:rsidRPr="00D74F0C" w14:paraId="0029842C" w14:textId="77777777" w:rsidTr="0067404A">
        <w:trPr>
          <w:jc w:val="center"/>
        </w:trPr>
        <w:tc>
          <w:tcPr>
            <w:tcW w:w="1134" w:type="dxa"/>
            <w:vAlign w:val="center"/>
          </w:tcPr>
          <w:p w14:paraId="2496E506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184-</w:t>
            </w:r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r w:rsidRPr="00D74F0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-F</w:t>
            </w:r>
          </w:p>
        </w:tc>
        <w:tc>
          <w:tcPr>
            <w:tcW w:w="4678" w:type="dxa"/>
            <w:vAlign w:val="center"/>
          </w:tcPr>
          <w:p w14:paraId="4BDCDFA3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ATCATCGAT</w:t>
            </w:r>
            <w:r w:rsidRPr="00D74F0C">
              <w:rPr>
                <w:rFonts w:ascii="Times New Roman" w:eastAsia="宋体" w:hAnsi="Times New Roman" w:cs="Times New Roman"/>
                <w:b/>
                <w:bCs/>
                <w:caps/>
                <w:sz w:val="18"/>
                <w:szCs w:val="18"/>
                <w:u w:val="single"/>
              </w:rPr>
              <w:t>AAGCTT</w:t>
            </w:r>
            <w:r w:rsidRPr="00D74F0C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ctgactatcagcagttg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737C3C7D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</w:t>
            </w:r>
            <w:proofErr w:type="spellStart"/>
            <w:r w:rsidRPr="00D74F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</w:tr>
      <w:tr w:rsidR="00723F37" w:rsidRPr="00D74F0C" w14:paraId="4679B546" w14:textId="77777777" w:rsidTr="0067404A">
        <w:trPr>
          <w:jc w:val="center"/>
        </w:trPr>
        <w:tc>
          <w:tcPr>
            <w:tcW w:w="1134" w:type="dxa"/>
            <w:vAlign w:val="center"/>
          </w:tcPr>
          <w:p w14:paraId="53C029BB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184-</w:t>
            </w:r>
            <w:r w:rsidRPr="00D74F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yuA</w:t>
            </w:r>
            <w:r w:rsidRPr="00D74F0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-R</w:t>
            </w:r>
          </w:p>
        </w:tc>
        <w:tc>
          <w:tcPr>
            <w:tcW w:w="4678" w:type="dxa"/>
            <w:vAlign w:val="center"/>
          </w:tcPr>
          <w:p w14:paraId="0E0DC90C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CGGCGTAGA</w:t>
            </w:r>
            <w:r w:rsidRPr="00D74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u w:val="single"/>
              </w:rPr>
              <w:t>GGATCC</w:t>
            </w:r>
            <w:r w:rsidRPr="00D74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74F0C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aggttgtttgtctgtgct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1E6989E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23F37" w:rsidRPr="00D74F0C" w14:paraId="723B166B" w14:textId="77777777" w:rsidTr="0067404A"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462C0A08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CYC184-F</w:t>
            </w:r>
          </w:p>
        </w:tc>
        <w:tc>
          <w:tcPr>
            <w:tcW w:w="4678" w:type="dxa"/>
            <w:tcBorders>
              <w:bottom w:val="nil"/>
            </w:tcBorders>
            <w:vAlign w:val="center"/>
          </w:tcPr>
          <w:p w14:paraId="2289B950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AGTCAGCCCCATAC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96F4D4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>Identify whether the pACYC184-</w:t>
            </w:r>
            <w:r w:rsidRPr="00D74F0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D74F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s constructed successfully</w:t>
            </w:r>
          </w:p>
        </w:tc>
      </w:tr>
      <w:tr w:rsidR="00723F37" w:rsidRPr="00D74F0C" w14:paraId="1F2F8892" w14:textId="77777777" w:rsidTr="0067404A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FD809EB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CYC184-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vAlign w:val="center"/>
          </w:tcPr>
          <w:p w14:paraId="7E0170BB" w14:textId="77777777" w:rsidR="00723F37" w:rsidRPr="00D74F0C" w:rsidRDefault="00723F37" w:rsidP="0067404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4F0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ACCCACGCCGAAACAA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184EB983" w14:textId="77777777" w:rsidR="00723F37" w:rsidRPr="00D74F0C" w:rsidRDefault="00723F37" w:rsidP="0067404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25453B69" w14:textId="53BE1B50" w:rsidR="00723F37" w:rsidRPr="00475C22" w:rsidRDefault="00723F37" w:rsidP="00723F37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D74F0C">
        <w:rPr>
          <w:rFonts w:ascii="MS Gothic" w:eastAsia="MS Gothic" w:hAnsi="MS Gothic" w:cs="MS Gothic" w:hint="eastAsia"/>
          <w:sz w:val="18"/>
          <w:szCs w:val="18"/>
        </w:rPr>
        <w:t>∗</w:t>
      </w:r>
      <w:r w:rsidRPr="00D74F0C">
        <w:rPr>
          <w:rFonts w:ascii="Times New Roman" w:eastAsia="宋体" w:hAnsi="Times New Roman" w:cs="Times New Roman"/>
          <w:sz w:val="18"/>
          <w:szCs w:val="18"/>
        </w:rPr>
        <w:t>The underlined bases indicate the restriction enzyme sites.</w:t>
      </w:r>
    </w:p>
    <w:sectPr w:rsidR="00723F37" w:rsidRPr="00475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5F27A" w14:textId="77777777" w:rsidR="00E55463" w:rsidRDefault="00E55463" w:rsidP="00C15F91">
      <w:r>
        <w:separator/>
      </w:r>
    </w:p>
  </w:endnote>
  <w:endnote w:type="continuationSeparator" w:id="0">
    <w:p w14:paraId="6965D557" w14:textId="77777777" w:rsidR="00E55463" w:rsidRDefault="00E55463" w:rsidP="00C15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51518" w14:textId="77777777" w:rsidR="00E55463" w:rsidRDefault="00E55463" w:rsidP="00C15F91">
      <w:r>
        <w:separator/>
      </w:r>
    </w:p>
  </w:footnote>
  <w:footnote w:type="continuationSeparator" w:id="0">
    <w:p w14:paraId="5791914C" w14:textId="77777777" w:rsidR="00E55463" w:rsidRDefault="00E55463" w:rsidP="00C15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37"/>
    <w:rsid w:val="00475C22"/>
    <w:rsid w:val="004946C8"/>
    <w:rsid w:val="00723F37"/>
    <w:rsid w:val="00806CB4"/>
    <w:rsid w:val="00AB7B73"/>
    <w:rsid w:val="00C15F91"/>
    <w:rsid w:val="00E5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556A7"/>
  <w15:chartTrackingRefBased/>
  <w15:docId w15:val="{4C965B7F-7832-4B86-B752-4AA2DFADF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F37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23F37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23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5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5F91"/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5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5F91"/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8">
    <w:name w:val="Revision"/>
    <w:hidden/>
    <w:uiPriority w:val="99"/>
    <w:semiHidden/>
    <w:rsid w:val="00C15F91"/>
    <w:rPr>
      <w:rFonts w:asciiTheme="minorHAnsi" w:eastAsiaTheme="minorEastAsia" w:hAnsiTheme="minorHAnsi" w:cstheme="minorBidi"/>
      <w:color w:val="auto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宋 凯</cp:lastModifiedBy>
  <cp:revision>4</cp:revision>
  <dcterms:created xsi:type="dcterms:W3CDTF">2022-02-12T09:10:00Z</dcterms:created>
  <dcterms:modified xsi:type="dcterms:W3CDTF">2022-03-31T14:17:00Z</dcterms:modified>
</cp:coreProperties>
</file>